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D4860" w14:textId="6BF52A1B" w:rsidR="00235844" w:rsidRPr="00235844" w:rsidRDefault="00235844" w:rsidP="002358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 Figure </w:t>
      </w:r>
      <w:del w:id="0" w:author="Bronstein, Jeff" w:date="2025-12-21T14:04:00Z" w16du:dateUtc="2025-12-21T22:04:00Z">
        <w:r w:rsidDel="006C24C7">
          <w:rPr>
            <w:rFonts w:ascii="Arial" w:hAnsi="Arial" w:cs="Arial"/>
            <w:sz w:val="22"/>
            <w:szCs w:val="22"/>
          </w:rPr>
          <w:delText>Captions</w:delText>
        </w:r>
      </w:del>
      <w:ins w:id="1" w:author="Bronstein, Jeff" w:date="2025-12-21T14:04:00Z" w16du:dateUtc="2025-12-21T22:04:00Z">
        <w:r w:rsidR="006C24C7">
          <w:rPr>
            <w:rFonts w:ascii="Arial" w:hAnsi="Arial" w:cs="Arial"/>
            <w:sz w:val="22"/>
            <w:szCs w:val="22"/>
          </w:rPr>
          <w:t>Legends</w:t>
        </w:r>
      </w:ins>
    </w:p>
    <w:p w14:paraId="1FDE742A" w14:textId="1286F8F1" w:rsidR="00235844" w:rsidRDefault="00235844" w:rsidP="00235844">
      <w:pPr>
        <w:rPr>
          <w:rFonts w:ascii="Arial" w:hAnsi="Arial" w:cs="Arial"/>
          <w:sz w:val="22"/>
          <w:szCs w:val="22"/>
        </w:rPr>
      </w:pPr>
      <w:r w:rsidRPr="002B420B">
        <w:rPr>
          <w:rFonts w:ascii="Arial" w:hAnsi="Arial" w:cs="Arial"/>
          <w:b/>
          <w:bCs/>
          <w:sz w:val="22"/>
          <w:szCs w:val="22"/>
        </w:rPr>
        <w:t xml:space="preserve">Supplement Figure 1. Effects of pesticides on transmission of pathogenic alpha-synuclein pre-formed fibrils in mouse primary hippocampal neurons. A) </w:t>
      </w:r>
      <w:r w:rsidRPr="002B420B">
        <w:rPr>
          <w:rFonts w:ascii="Arial" w:hAnsi="Arial" w:cs="Arial"/>
          <w:sz w:val="22"/>
          <w:szCs w:val="22"/>
        </w:rPr>
        <w:t>Neuron viability was not affected by most pesticides and PFF treatment evaluated in the screen at 10 µM relative to the α-syn PFF</w:t>
      </w:r>
      <w:ins w:id="2" w:author="Marisol  Arellano" w:date="2025-12-18T03:36:00Z" w16du:dateUtc="2025-12-18T11:36:00Z">
        <w:r w:rsidR="008C684D">
          <w:rPr>
            <w:rFonts w:ascii="Arial" w:hAnsi="Arial" w:cs="Arial"/>
            <w:sz w:val="22"/>
            <w:szCs w:val="22"/>
          </w:rPr>
          <w:t>-</w:t>
        </w:r>
      </w:ins>
      <w:del w:id="3" w:author="Marisol  Arellano" w:date="2025-12-18T03:36:00Z" w16du:dateUtc="2025-12-18T11:36:00Z">
        <w:r w:rsidRPr="002B420B" w:rsidDel="008C684D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2B420B">
        <w:rPr>
          <w:rFonts w:ascii="Arial" w:hAnsi="Arial" w:cs="Arial"/>
          <w:sz w:val="22"/>
          <w:szCs w:val="22"/>
        </w:rPr>
        <w:t>only condition as shown by NFL levels.</w:t>
      </w:r>
      <w:r w:rsidRPr="002B420B">
        <w:rPr>
          <w:rFonts w:ascii="Arial" w:hAnsi="Arial" w:cs="Arial"/>
          <w:b/>
          <w:bCs/>
          <w:sz w:val="22"/>
          <w:szCs w:val="22"/>
        </w:rPr>
        <w:t xml:space="preserve"> B) </w:t>
      </w:r>
      <w:r w:rsidRPr="002B420B">
        <w:rPr>
          <w:rFonts w:ascii="Arial" w:hAnsi="Arial" w:cs="Arial"/>
          <w:sz w:val="22"/>
          <w:szCs w:val="22"/>
        </w:rPr>
        <w:t xml:space="preserve">Primary cultures treated with pesticides and α-syn PFFs were evaluated for </w:t>
      </w:r>
      <w:ins w:id="4" w:author="Marisol  Arellano" w:date="2025-12-18T03:31:00Z" w16du:dateUtc="2025-12-18T11:31:00Z">
        <w:r w:rsidR="00D66029">
          <w:rPr>
            <w:rFonts w:ascii="Arial" w:hAnsi="Arial" w:cs="Arial"/>
            <w:sz w:val="22"/>
            <w:szCs w:val="22"/>
          </w:rPr>
          <w:t>phosphorylate</w:t>
        </w:r>
      </w:ins>
      <w:ins w:id="5" w:author="Marisol  Arellano" w:date="2025-12-18T03:32:00Z" w16du:dateUtc="2025-12-18T11:32:00Z">
        <w:r w:rsidR="00D66029">
          <w:rPr>
            <w:rFonts w:ascii="Arial" w:hAnsi="Arial" w:cs="Arial"/>
            <w:sz w:val="22"/>
            <w:szCs w:val="22"/>
          </w:rPr>
          <w:t xml:space="preserve">d </w:t>
        </w:r>
        <w:r w:rsidR="00D66029" w:rsidRPr="002B420B">
          <w:rPr>
            <w:rFonts w:ascii="Arial" w:hAnsi="Arial" w:cs="Arial"/>
            <w:sz w:val="22"/>
            <w:szCs w:val="22"/>
          </w:rPr>
          <w:t>α-syn</w:t>
        </w:r>
        <w:r w:rsidR="00D66029">
          <w:rPr>
            <w:rFonts w:ascii="Arial" w:hAnsi="Arial" w:cs="Arial"/>
            <w:sz w:val="22"/>
            <w:szCs w:val="22"/>
          </w:rPr>
          <w:t xml:space="preserve"> (</w:t>
        </w:r>
      </w:ins>
      <w:del w:id="6" w:author="Marisol  Arellano" w:date="2025-12-18T03:31:00Z" w16du:dateUtc="2025-12-18T11:31:00Z">
        <w:r w:rsidRPr="002B420B" w:rsidDel="00D66029">
          <w:rPr>
            <w:rFonts w:ascii="Arial" w:hAnsi="Arial" w:cs="Arial"/>
            <w:sz w:val="22"/>
            <w:szCs w:val="22"/>
          </w:rPr>
          <w:delText>p-ɑ-syn</w:delText>
        </w:r>
      </w:del>
      <w:ins w:id="7" w:author="Marisol  Arellano" w:date="2025-12-18T03:31:00Z" w16du:dateUtc="2025-12-18T11:31:00Z">
        <w:r w:rsidR="00D66029">
          <w:rPr>
            <w:rFonts w:ascii="Arial" w:hAnsi="Arial" w:cs="Arial"/>
            <w:sz w:val="22"/>
            <w:szCs w:val="22"/>
          </w:rPr>
          <w:t>81A</w:t>
        </w:r>
      </w:ins>
      <w:ins w:id="8" w:author="Marisol  Arellano" w:date="2025-12-18T03:32:00Z" w16du:dateUtc="2025-12-18T11:32:00Z">
        <w:r w:rsidR="00D66029">
          <w:rPr>
            <w:rFonts w:ascii="Arial" w:hAnsi="Arial" w:cs="Arial"/>
            <w:sz w:val="22"/>
            <w:szCs w:val="22"/>
          </w:rPr>
          <w:t>)</w:t>
        </w:r>
      </w:ins>
      <w:r w:rsidRPr="002B420B">
        <w:rPr>
          <w:rFonts w:ascii="Arial" w:hAnsi="Arial" w:cs="Arial"/>
          <w:sz w:val="22"/>
          <w:szCs w:val="22"/>
        </w:rPr>
        <w:t xml:space="preserve"> immunofluorescence levels normalized to NFL levels and compared to PFF</w:t>
      </w:r>
      <w:ins w:id="9" w:author="Marisol  Arellano" w:date="2025-12-18T03:36:00Z" w16du:dateUtc="2025-12-18T11:36:00Z">
        <w:r w:rsidR="008C684D">
          <w:rPr>
            <w:rFonts w:ascii="Arial" w:hAnsi="Arial" w:cs="Arial"/>
            <w:sz w:val="22"/>
            <w:szCs w:val="22"/>
          </w:rPr>
          <w:t>-</w:t>
        </w:r>
      </w:ins>
      <w:del w:id="10" w:author="Marisol  Arellano" w:date="2025-12-18T03:36:00Z" w16du:dateUtc="2025-12-18T11:36:00Z">
        <w:r w:rsidRPr="002B420B" w:rsidDel="008C684D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2B420B">
        <w:rPr>
          <w:rFonts w:ascii="Arial" w:hAnsi="Arial" w:cs="Arial"/>
          <w:sz w:val="22"/>
          <w:szCs w:val="22"/>
        </w:rPr>
        <w:t>only condition.</w:t>
      </w:r>
      <w:ins w:id="11" w:author="Marisol  Arellano" w:date="2025-12-18T03:34:00Z" w16du:dateUtc="2025-12-18T11:34:00Z">
        <w:r w:rsidR="00F722B1">
          <w:rPr>
            <w:rFonts w:ascii="Arial" w:hAnsi="Arial" w:cs="Arial"/>
            <w:sz w:val="22"/>
            <w:szCs w:val="22"/>
          </w:rPr>
          <w:t xml:space="preserve"> </w:t>
        </w:r>
        <w:r w:rsidR="00F722B1" w:rsidRPr="002B420B">
          <w:rPr>
            <w:rFonts w:ascii="Arial" w:hAnsi="Arial" w:cs="Arial"/>
            <w:sz w:val="22"/>
            <w:szCs w:val="22"/>
          </w:rPr>
          <w:t xml:space="preserve">Data shown as mean ± SEM </w:t>
        </w:r>
      </w:ins>
      <w:ins w:id="12" w:author="Marisol  Arellano" w:date="2025-12-18T03:35:00Z" w16du:dateUtc="2025-12-18T11:35:00Z">
        <w:r w:rsidR="00F722B1">
          <w:rPr>
            <w:rFonts w:ascii="Arial" w:hAnsi="Arial" w:cs="Arial"/>
            <w:sz w:val="22"/>
            <w:szCs w:val="22"/>
          </w:rPr>
          <w:t xml:space="preserve">(N=3) </w:t>
        </w:r>
      </w:ins>
      <w:ins w:id="13" w:author="Marisol  Arellano" w:date="2025-12-18T03:34:00Z" w16du:dateUtc="2025-12-18T11:34:00Z">
        <w:r w:rsidR="00F722B1" w:rsidRPr="002B420B">
          <w:rPr>
            <w:rFonts w:ascii="Arial" w:hAnsi="Arial" w:cs="Arial"/>
            <w:sz w:val="22"/>
            <w:szCs w:val="22"/>
          </w:rPr>
          <w:t>and is normalized to PFF</w:t>
        </w:r>
      </w:ins>
      <w:ins w:id="14" w:author="Marisol  Arellano" w:date="2025-12-18T03:35:00Z" w16du:dateUtc="2025-12-18T11:35:00Z">
        <w:r w:rsidR="008C684D">
          <w:rPr>
            <w:rFonts w:ascii="Arial" w:hAnsi="Arial" w:cs="Arial"/>
            <w:sz w:val="22"/>
            <w:szCs w:val="22"/>
          </w:rPr>
          <w:t>-</w:t>
        </w:r>
      </w:ins>
      <w:ins w:id="15" w:author="Marisol  Arellano" w:date="2025-12-18T03:34:00Z" w16du:dateUtc="2025-12-18T11:34:00Z">
        <w:r w:rsidR="00F722B1" w:rsidRPr="002B420B">
          <w:rPr>
            <w:rFonts w:ascii="Arial" w:hAnsi="Arial" w:cs="Arial"/>
            <w:sz w:val="22"/>
            <w:szCs w:val="22"/>
          </w:rPr>
          <w:t>only condition</w:t>
        </w:r>
      </w:ins>
      <w:ins w:id="16" w:author="Marisol  Arellano" w:date="2025-12-18T03:35:00Z" w16du:dateUtc="2025-12-18T11:35:00Z">
        <w:r w:rsidR="00F722B1">
          <w:rPr>
            <w:rFonts w:ascii="Arial" w:hAnsi="Arial" w:cs="Arial"/>
            <w:sz w:val="22"/>
            <w:szCs w:val="22"/>
          </w:rPr>
          <w:t>.</w:t>
        </w:r>
      </w:ins>
    </w:p>
    <w:p w14:paraId="341B29C7" w14:textId="77777777" w:rsidR="00235844" w:rsidRPr="002B420B" w:rsidRDefault="00235844" w:rsidP="00235844">
      <w:pPr>
        <w:rPr>
          <w:rFonts w:ascii="Arial" w:hAnsi="Arial" w:cs="Arial"/>
          <w:sz w:val="22"/>
          <w:szCs w:val="22"/>
        </w:rPr>
      </w:pPr>
      <w:r w:rsidRPr="002B420B">
        <w:rPr>
          <w:rFonts w:ascii="Arial" w:hAnsi="Arial" w:cs="Arial"/>
          <w:b/>
          <w:bCs/>
          <w:sz w:val="22"/>
          <w:szCs w:val="22"/>
        </w:rPr>
        <w:t xml:space="preserve">Supplement Figure 2. Dose response evaluation of pesticides on cell viability in human neuroblastoma SK-N-MC cells. </w:t>
      </w:r>
      <w:r w:rsidRPr="002B420B">
        <w:rPr>
          <w:rFonts w:ascii="Arial" w:hAnsi="Arial" w:cs="Arial"/>
          <w:sz w:val="22"/>
          <w:szCs w:val="22"/>
        </w:rPr>
        <w:t xml:space="preserve">Dose response studies were conducted to evaluate pesticide-induced lethality. Most pesticides were found to be well-tolerated by SK-N-MC cells at 1µM - 10µM. </w:t>
      </w:r>
    </w:p>
    <w:p w14:paraId="111E8BD1" w14:textId="77777777" w:rsidR="00235844" w:rsidRDefault="00235844" w:rsidP="00235844">
      <w:pPr>
        <w:rPr>
          <w:rFonts w:ascii="Arial" w:hAnsi="Arial" w:cs="Arial"/>
          <w:sz w:val="22"/>
          <w:szCs w:val="22"/>
        </w:rPr>
      </w:pPr>
      <w:r w:rsidRPr="002B420B">
        <w:rPr>
          <w:rFonts w:ascii="Arial" w:hAnsi="Arial" w:cs="Arial"/>
          <w:b/>
          <w:bCs/>
          <w:sz w:val="22"/>
          <w:szCs w:val="22"/>
        </w:rPr>
        <w:t xml:space="preserve">Supplement Figure 3. Effects of pesticides on autophagosome and lysosome counts in SK-N-MC cells. </w:t>
      </w:r>
      <w:r w:rsidRPr="002B420B">
        <w:rPr>
          <w:rFonts w:ascii="Arial" w:hAnsi="Arial" w:cs="Arial"/>
          <w:sz w:val="22"/>
          <w:szCs w:val="22"/>
        </w:rPr>
        <w:t>Data shown as log</w:t>
      </w:r>
      <w:r w:rsidRPr="002B420B">
        <w:rPr>
          <w:rFonts w:ascii="Arial" w:hAnsi="Arial" w:cs="Arial"/>
          <w:sz w:val="22"/>
          <w:szCs w:val="22"/>
          <w:vertAlign w:val="subscript"/>
        </w:rPr>
        <w:t xml:space="preserve">2 </w:t>
      </w:r>
      <w:r w:rsidRPr="002B420B">
        <w:rPr>
          <w:rFonts w:ascii="Arial" w:hAnsi="Arial" w:cs="Arial"/>
          <w:sz w:val="22"/>
          <w:szCs w:val="22"/>
        </w:rPr>
        <w:t xml:space="preserve">fold change relative to vehicle-treated cells following a 24-hour treatment with pesticide. </w:t>
      </w:r>
    </w:p>
    <w:p w14:paraId="5BE68034" w14:textId="77777777" w:rsidR="00235844" w:rsidRPr="002B420B" w:rsidRDefault="00235844" w:rsidP="00235844">
      <w:pPr>
        <w:rPr>
          <w:rFonts w:ascii="Arial" w:hAnsi="Arial" w:cs="Arial"/>
          <w:sz w:val="22"/>
          <w:szCs w:val="22"/>
        </w:rPr>
      </w:pPr>
    </w:p>
    <w:p w14:paraId="7C0A9822" w14:textId="77777777" w:rsidR="00900ED9" w:rsidRDefault="00900ED9"/>
    <w:sectPr w:rsidR="00900ED9" w:rsidSect="00536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ronstein, Jeff">
    <w15:presenceInfo w15:providerId="AD" w15:userId="S::JBronste@mednet.ucla.edu::c8f4eef2-b59e-4754-a276-dc6ff7538529"/>
  </w15:person>
  <w15:person w15:author="Marisol  Arellano">
    <w15:presenceInfo w15:providerId="AD" w15:userId="S::marisolarellano@personalmicrosoftsoftware.ucla.edu::5ab7f4a1-1a43-474c-b887-57a6398298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844"/>
    <w:rsid w:val="000129C3"/>
    <w:rsid w:val="00017160"/>
    <w:rsid w:val="00043AC6"/>
    <w:rsid w:val="00056301"/>
    <w:rsid w:val="000A1302"/>
    <w:rsid w:val="000C7F2E"/>
    <w:rsid w:val="000D17BB"/>
    <w:rsid w:val="000D4BA2"/>
    <w:rsid w:val="001005F3"/>
    <w:rsid w:val="00100DDC"/>
    <w:rsid w:val="00183C97"/>
    <w:rsid w:val="001917F6"/>
    <w:rsid w:val="001A7780"/>
    <w:rsid w:val="001C1974"/>
    <w:rsid w:val="001F181E"/>
    <w:rsid w:val="00235844"/>
    <w:rsid w:val="00255E17"/>
    <w:rsid w:val="00260194"/>
    <w:rsid w:val="00272AA5"/>
    <w:rsid w:val="00282BE1"/>
    <w:rsid w:val="002B290E"/>
    <w:rsid w:val="002B3670"/>
    <w:rsid w:val="002F2486"/>
    <w:rsid w:val="002F39F8"/>
    <w:rsid w:val="003220B6"/>
    <w:rsid w:val="00340037"/>
    <w:rsid w:val="00353579"/>
    <w:rsid w:val="003669C3"/>
    <w:rsid w:val="003717A1"/>
    <w:rsid w:val="0039641E"/>
    <w:rsid w:val="003A4F3C"/>
    <w:rsid w:val="003C35CB"/>
    <w:rsid w:val="00436546"/>
    <w:rsid w:val="004546C5"/>
    <w:rsid w:val="004610A4"/>
    <w:rsid w:val="004906EB"/>
    <w:rsid w:val="004B510E"/>
    <w:rsid w:val="004D4F31"/>
    <w:rsid w:val="004F2FC9"/>
    <w:rsid w:val="005258ED"/>
    <w:rsid w:val="0053670B"/>
    <w:rsid w:val="00565FD4"/>
    <w:rsid w:val="00595C8B"/>
    <w:rsid w:val="00596179"/>
    <w:rsid w:val="005A1409"/>
    <w:rsid w:val="005B4DA4"/>
    <w:rsid w:val="005D2252"/>
    <w:rsid w:val="005F19B8"/>
    <w:rsid w:val="00641C70"/>
    <w:rsid w:val="00657A35"/>
    <w:rsid w:val="0066255A"/>
    <w:rsid w:val="00667D47"/>
    <w:rsid w:val="006814DE"/>
    <w:rsid w:val="00682C4E"/>
    <w:rsid w:val="00687F1E"/>
    <w:rsid w:val="00690B28"/>
    <w:rsid w:val="006C219B"/>
    <w:rsid w:val="006C24C7"/>
    <w:rsid w:val="007005B8"/>
    <w:rsid w:val="00722E98"/>
    <w:rsid w:val="00753BB9"/>
    <w:rsid w:val="0077332C"/>
    <w:rsid w:val="007E4182"/>
    <w:rsid w:val="008245DD"/>
    <w:rsid w:val="00837E09"/>
    <w:rsid w:val="00853D47"/>
    <w:rsid w:val="008865B4"/>
    <w:rsid w:val="00894BB8"/>
    <w:rsid w:val="008B61B7"/>
    <w:rsid w:val="008C684D"/>
    <w:rsid w:val="008D458E"/>
    <w:rsid w:val="008F77F6"/>
    <w:rsid w:val="00900ED9"/>
    <w:rsid w:val="00905E53"/>
    <w:rsid w:val="00910913"/>
    <w:rsid w:val="009131F1"/>
    <w:rsid w:val="009313CE"/>
    <w:rsid w:val="00944E99"/>
    <w:rsid w:val="009F4631"/>
    <w:rsid w:val="00A07640"/>
    <w:rsid w:val="00A2030F"/>
    <w:rsid w:val="00AE52E9"/>
    <w:rsid w:val="00B15206"/>
    <w:rsid w:val="00B339B5"/>
    <w:rsid w:val="00B4517B"/>
    <w:rsid w:val="00B504C1"/>
    <w:rsid w:val="00B51B33"/>
    <w:rsid w:val="00B75371"/>
    <w:rsid w:val="00BB49AD"/>
    <w:rsid w:val="00BE5832"/>
    <w:rsid w:val="00C25082"/>
    <w:rsid w:val="00C52A6D"/>
    <w:rsid w:val="00C7080F"/>
    <w:rsid w:val="00C745CA"/>
    <w:rsid w:val="00CB718B"/>
    <w:rsid w:val="00CE3FE8"/>
    <w:rsid w:val="00D532A1"/>
    <w:rsid w:val="00D534B5"/>
    <w:rsid w:val="00D66029"/>
    <w:rsid w:val="00D7107B"/>
    <w:rsid w:val="00D72CEC"/>
    <w:rsid w:val="00D76EE3"/>
    <w:rsid w:val="00D90C7B"/>
    <w:rsid w:val="00D94F19"/>
    <w:rsid w:val="00DB5327"/>
    <w:rsid w:val="00E10E3E"/>
    <w:rsid w:val="00E33FED"/>
    <w:rsid w:val="00E354B6"/>
    <w:rsid w:val="00E42A29"/>
    <w:rsid w:val="00E8487D"/>
    <w:rsid w:val="00E915EF"/>
    <w:rsid w:val="00E92522"/>
    <w:rsid w:val="00E9357F"/>
    <w:rsid w:val="00EA09E3"/>
    <w:rsid w:val="00EC0537"/>
    <w:rsid w:val="00EE175B"/>
    <w:rsid w:val="00EE51E3"/>
    <w:rsid w:val="00EE67A6"/>
    <w:rsid w:val="00EF7C57"/>
    <w:rsid w:val="00F020EB"/>
    <w:rsid w:val="00F678E2"/>
    <w:rsid w:val="00F722B1"/>
    <w:rsid w:val="00F92026"/>
    <w:rsid w:val="00FB4282"/>
    <w:rsid w:val="00FF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9220B"/>
  <w15:chartTrackingRefBased/>
  <w15:docId w15:val="{49556A97-B578-0045-ABC1-D8A78EF1A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844"/>
  </w:style>
  <w:style w:type="paragraph" w:styleId="Heading1">
    <w:name w:val="heading 1"/>
    <w:basedOn w:val="Normal"/>
    <w:next w:val="Normal"/>
    <w:link w:val="Heading1Char"/>
    <w:uiPriority w:val="9"/>
    <w:qFormat/>
    <w:rsid w:val="002358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8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8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8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8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8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8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8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8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8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8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8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8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8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8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8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8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8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8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8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8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8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8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8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8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8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8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8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84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660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950</Characters>
  <Application>Microsoft Office Word</Application>
  <DocSecurity>0</DocSecurity>
  <Lines>16</Lines>
  <Paragraphs>4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 Arellano</dc:creator>
  <cp:keywords/>
  <dc:description/>
  <cp:lastModifiedBy>Bronstein, Jeff</cp:lastModifiedBy>
  <cp:revision>5</cp:revision>
  <dcterms:created xsi:type="dcterms:W3CDTF">2025-12-18T11:33:00Z</dcterms:created>
  <dcterms:modified xsi:type="dcterms:W3CDTF">2025-12-21T22:04:00Z</dcterms:modified>
</cp:coreProperties>
</file>